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88FD8" w14:textId="00D4C238" w:rsidR="00172992" w:rsidRPr="00875BD8" w:rsidRDefault="00A50CCF" w:rsidP="00172992">
      <w:pPr>
        <w:rPr>
          <w:b/>
        </w:rPr>
      </w:pPr>
      <w:r>
        <w:rPr>
          <w:b/>
        </w:rPr>
        <w:t xml:space="preserve">S1 </w:t>
      </w:r>
      <w:r w:rsidR="00172992" w:rsidRPr="00875BD8">
        <w:rPr>
          <w:b/>
        </w:rPr>
        <w:t>File</w:t>
      </w:r>
      <w:r>
        <w:rPr>
          <w:b/>
        </w:rPr>
        <w:t>.</w:t>
      </w:r>
      <w:r w:rsidR="00172992" w:rsidRPr="00875BD8">
        <w:rPr>
          <w:b/>
        </w:rPr>
        <w:t xml:space="preserve"> Consolidated Criteria for Reporting Qualitative studies (COREQ): 32-item </w:t>
      </w:r>
      <w:proofErr w:type="gramStart"/>
      <w:r w:rsidR="00172992" w:rsidRPr="00875BD8">
        <w:rPr>
          <w:b/>
        </w:rPr>
        <w:t>checklist</w:t>
      </w:r>
      <w:proofErr w:type="gramEnd"/>
    </w:p>
    <w:p w14:paraId="3E42FF66" w14:textId="77777777" w:rsidR="00172992" w:rsidRPr="00B2125B" w:rsidRDefault="00172992" w:rsidP="00172992">
      <w:pPr>
        <w:spacing w:after="0" w:line="240" w:lineRule="auto"/>
        <w:jc w:val="both"/>
        <w:rPr>
          <w:rFonts w:cstheme="minorHAnsi"/>
          <w:color w:val="000000" w:themeColor="text1"/>
        </w:rPr>
      </w:pPr>
      <w:r>
        <w:t xml:space="preserve">Developed from: </w:t>
      </w:r>
      <w:r w:rsidRPr="00B2125B">
        <w:rPr>
          <w:rFonts w:cstheme="minorHAnsi"/>
          <w:color w:val="000000" w:themeColor="text1"/>
        </w:rPr>
        <w:t>Tong A, Sainsbury P, Craig J. Consolidated criteria for reporting qualitative research (COREQ): a 32-item checklist for interviews and focus groups. International Journal for Quality in Health Care. 2007; 19 (6): 349-357.</w:t>
      </w:r>
    </w:p>
    <w:p w14:paraId="2B4CD328" w14:textId="77777777" w:rsidR="00172992" w:rsidRDefault="00172992" w:rsidP="00172992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901"/>
        <w:gridCol w:w="2213"/>
        <w:gridCol w:w="4394"/>
        <w:gridCol w:w="1508"/>
      </w:tblGrid>
      <w:tr w:rsidR="00172992" w14:paraId="0A1D9874" w14:textId="77777777" w:rsidTr="00DA12B4">
        <w:tc>
          <w:tcPr>
            <w:tcW w:w="901" w:type="dxa"/>
            <w:shd w:val="clear" w:color="auto" w:fill="D9D9D9" w:themeFill="background1" w:themeFillShade="D9"/>
          </w:tcPr>
          <w:p w14:paraId="3D4D7CF9" w14:textId="77777777" w:rsidR="00172992" w:rsidRDefault="00172992" w:rsidP="00DA12B4">
            <w:r>
              <w:t>No</w:t>
            </w:r>
          </w:p>
        </w:tc>
        <w:tc>
          <w:tcPr>
            <w:tcW w:w="2213" w:type="dxa"/>
            <w:shd w:val="clear" w:color="auto" w:fill="D9D9D9" w:themeFill="background1" w:themeFillShade="D9"/>
          </w:tcPr>
          <w:p w14:paraId="60C03552" w14:textId="77777777" w:rsidR="00172992" w:rsidRDefault="00172992" w:rsidP="00DA12B4">
            <w:r>
              <w:t>Item</w:t>
            </w:r>
          </w:p>
        </w:tc>
        <w:tc>
          <w:tcPr>
            <w:tcW w:w="4394" w:type="dxa"/>
            <w:shd w:val="clear" w:color="auto" w:fill="D9D9D9" w:themeFill="background1" w:themeFillShade="D9"/>
          </w:tcPr>
          <w:p w14:paraId="48CA74F6" w14:textId="77777777" w:rsidR="00172992" w:rsidRDefault="00172992" w:rsidP="00DA12B4">
            <w:r>
              <w:t>Guide questions/descriptions</w:t>
            </w:r>
          </w:p>
        </w:tc>
        <w:tc>
          <w:tcPr>
            <w:tcW w:w="1508" w:type="dxa"/>
            <w:shd w:val="clear" w:color="auto" w:fill="D9D9D9" w:themeFill="background1" w:themeFillShade="D9"/>
          </w:tcPr>
          <w:p w14:paraId="19F5E9F8" w14:textId="77777777" w:rsidR="00172992" w:rsidRDefault="00172992" w:rsidP="00DA12B4">
            <w:r>
              <w:t>Reported on Page No. or Section</w:t>
            </w:r>
          </w:p>
        </w:tc>
      </w:tr>
      <w:tr w:rsidR="00172992" w14:paraId="502453A9" w14:textId="77777777" w:rsidTr="00DA12B4">
        <w:tc>
          <w:tcPr>
            <w:tcW w:w="7508" w:type="dxa"/>
            <w:gridSpan w:val="3"/>
          </w:tcPr>
          <w:p w14:paraId="2C6E46F3" w14:textId="77777777" w:rsidR="00172992" w:rsidRPr="00B2125B" w:rsidRDefault="00172992" w:rsidP="00DA12B4">
            <w:pPr>
              <w:rPr>
                <w:b/>
              </w:rPr>
            </w:pPr>
            <w:r w:rsidRPr="00B2125B">
              <w:rPr>
                <w:b/>
              </w:rPr>
              <w:t>Domain 1: Research team and reflexivity</w:t>
            </w:r>
          </w:p>
        </w:tc>
        <w:tc>
          <w:tcPr>
            <w:tcW w:w="1508" w:type="dxa"/>
          </w:tcPr>
          <w:p w14:paraId="1DA4A395" w14:textId="77777777" w:rsidR="00172992" w:rsidRPr="00B2125B" w:rsidRDefault="00172992" w:rsidP="00DA12B4">
            <w:pPr>
              <w:rPr>
                <w:b/>
              </w:rPr>
            </w:pPr>
          </w:p>
        </w:tc>
      </w:tr>
      <w:tr w:rsidR="00172992" w14:paraId="3450959B" w14:textId="77777777" w:rsidTr="00DA12B4">
        <w:tc>
          <w:tcPr>
            <w:tcW w:w="7508" w:type="dxa"/>
            <w:gridSpan w:val="3"/>
          </w:tcPr>
          <w:p w14:paraId="1CAA4DA4" w14:textId="77777777" w:rsidR="00172992" w:rsidRDefault="00172992" w:rsidP="00DA12B4">
            <w:r>
              <w:t>Personal characteristics</w:t>
            </w:r>
          </w:p>
        </w:tc>
        <w:tc>
          <w:tcPr>
            <w:tcW w:w="1508" w:type="dxa"/>
          </w:tcPr>
          <w:p w14:paraId="4C715ED9" w14:textId="77777777" w:rsidR="00172992" w:rsidRDefault="00172992" w:rsidP="00DA12B4"/>
        </w:tc>
      </w:tr>
      <w:tr w:rsidR="00172992" w14:paraId="30842919" w14:textId="77777777" w:rsidTr="00DA12B4">
        <w:tc>
          <w:tcPr>
            <w:tcW w:w="901" w:type="dxa"/>
          </w:tcPr>
          <w:p w14:paraId="12882EEF" w14:textId="77777777" w:rsidR="00172992" w:rsidRDefault="00172992" w:rsidP="00DA12B4">
            <w:r>
              <w:t>1</w:t>
            </w:r>
          </w:p>
        </w:tc>
        <w:tc>
          <w:tcPr>
            <w:tcW w:w="2213" w:type="dxa"/>
          </w:tcPr>
          <w:p w14:paraId="0D7D2F37" w14:textId="77777777" w:rsidR="00172992" w:rsidRDefault="00172992" w:rsidP="00DA12B4">
            <w:r>
              <w:t>Interviewer/facilitator</w:t>
            </w:r>
          </w:p>
        </w:tc>
        <w:tc>
          <w:tcPr>
            <w:tcW w:w="4394" w:type="dxa"/>
          </w:tcPr>
          <w:p w14:paraId="168900CA" w14:textId="77777777" w:rsidR="00172992" w:rsidRDefault="00172992" w:rsidP="00DA12B4">
            <w:r>
              <w:t>Which author/s conducted the interview or focus group</w:t>
            </w:r>
          </w:p>
        </w:tc>
        <w:tc>
          <w:tcPr>
            <w:tcW w:w="1508" w:type="dxa"/>
          </w:tcPr>
          <w:p w14:paraId="20EFF484" w14:textId="64713553" w:rsidR="00172992" w:rsidRDefault="00172992" w:rsidP="00DA12B4">
            <w:r>
              <w:t>Methods</w:t>
            </w:r>
            <w:r w:rsidR="00395D58">
              <w:t xml:space="preserve"> </w:t>
            </w:r>
          </w:p>
        </w:tc>
      </w:tr>
      <w:tr w:rsidR="00172992" w14:paraId="150D8CC6" w14:textId="77777777" w:rsidTr="00DA12B4">
        <w:tc>
          <w:tcPr>
            <w:tcW w:w="901" w:type="dxa"/>
          </w:tcPr>
          <w:p w14:paraId="59295FF3" w14:textId="77777777" w:rsidR="00172992" w:rsidRDefault="00172992" w:rsidP="00DA12B4">
            <w:r>
              <w:t>2</w:t>
            </w:r>
          </w:p>
        </w:tc>
        <w:tc>
          <w:tcPr>
            <w:tcW w:w="2213" w:type="dxa"/>
          </w:tcPr>
          <w:p w14:paraId="2352CC23" w14:textId="77777777" w:rsidR="00172992" w:rsidRDefault="00172992" w:rsidP="00DA12B4">
            <w:r>
              <w:t>Credentials</w:t>
            </w:r>
          </w:p>
        </w:tc>
        <w:tc>
          <w:tcPr>
            <w:tcW w:w="4394" w:type="dxa"/>
          </w:tcPr>
          <w:p w14:paraId="3A6E32E8" w14:textId="77777777" w:rsidR="00172992" w:rsidRDefault="00172992" w:rsidP="00DA12B4">
            <w:r>
              <w:t>What were the researcher’s credentials? E.g. PhD, MD</w:t>
            </w:r>
          </w:p>
        </w:tc>
        <w:tc>
          <w:tcPr>
            <w:tcW w:w="1508" w:type="dxa"/>
          </w:tcPr>
          <w:p w14:paraId="30A3C01B" w14:textId="3CEFFA90" w:rsidR="00172992" w:rsidRDefault="00910A64" w:rsidP="00DA12B4">
            <w:r>
              <w:t>MD</w:t>
            </w:r>
          </w:p>
        </w:tc>
      </w:tr>
      <w:tr w:rsidR="00172992" w14:paraId="38D972D2" w14:textId="77777777" w:rsidTr="00DA12B4">
        <w:tc>
          <w:tcPr>
            <w:tcW w:w="901" w:type="dxa"/>
          </w:tcPr>
          <w:p w14:paraId="43DE4DEA" w14:textId="77777777" w:rsidR="00172992" w:rsidRDefault="00172992" w:rsidP="00DA12B4">
            <w:r>
              <w:t>3</w:t>
            </w:r>
          </w:p>
        </w:tc>
        <w:tc>
          <w:tcPr>
            <w:tcW w:w="2213" w:type="dxa"/>
          </w:tcPr>
          <w:p w14:paraId="425FD683" w14:textId="77777777" w:rsidR="00172992" w:rsidRDefault="00172992" w:rsidP="00DA12B4">
            <w:r>
              <w:t>Occupation</w:t>
            </w:r>
          </w:p>
        </w:tc>
        <w:tc>
          <w:tcPr>
            <w:tcW w:w="4394" w:type="dxa"/>
          </w:tcPr>
          <w:p w14:paraId="71B52485" w14:textId="77777777" w:rsidR="00172992" w:rsidRDefault="00172992" w:rsidP="00DA12B4">
            <w:r>
              <w:t>What was their occupation at the time of the study?</w:t>
            </w:r>
          </w:p>
        </w:tc>
        <w:tc>
          <w:tcPr>
            <w:tcW w:w="1508" w:type="dxa"/>
          </w:tcPr>
          <w:p w14:paraId="4D4706B7" w14:textId="77437FDF" w:rsidR="00172992" w:rsidRDefault="00DC463F" w:rsidP="00DA12B4">
            <w:r>
              <w:t xml:space="preserve">Methods </w:t>
            </w:r>
          </w:p>
        </w:tc>
      </w:tr>
      <w:tr w:rsidR="00172992" w14:paraId="69D7A2CA" w14:textId="77777777" w:rsidTr="00DA12B4">
        <w:tc>
          <w:tcPr>
            <w:tcW w:w="901" w:type="dxa"/>
          </w:tcPr>
          <w:p w14:paraId="0916C20D" w14:textId="77777777" w:rsidR="00172992" w:rsidRDefault="00172992" w:rsidP="00DA12B4">
            <w:r>
              <w:t>4</w:t>
            </w:r>
          </w:p>
        </w:tc>
        <w:tc>
          <w:tcPr>
            <w:tcW w:w="2213" w:type="dxa"/>
          </w:tcPr>
          <w:p w14:paraId="491F2571" w14:textId="77777777" w:rsidR="00172992" w:rsidRDefault="00172992" w:rsidP="00DA12B4">
            <w:r>
              <w:t>Gender</w:t>
            </w:r>
          </w:p>
        </w:tc>
        <w:tc>
          <w:tcPr>
            <w:tcW w:w="4394" w:type="dxa"/>
          </w:tcPr>
          <w:p w14:paraId="4AEC4D25" w14:textId="77777777" w:rsidR="00172992" w:rsidRDefault="00172992" w:rsidP="00DA12B4">
            <w:r>
              <w:t>Was the researcher male or female</w:t>
            </w:r>
          </w:p>
        </w:tc>
        <w:tc>
          <w:tcPr>
            <w:tcW w:w="1508" w:type="dxa"/>
          </w:tcPr>
          <w:p w14:paraId="66587043" w14:textId="77777777" w:rsidR="00172992" w:rsidRDefault="00172992" w:rsidP="00DA12B4">
            <w:r>
              <w:t>Male</w:t>
            </w:r>
          </w:p>
        </w:tc>
      </w:tr>
      <w:tr w:rsidR="00172992" w14:paraId="35EAE259" w14:textId="77777777" w:rsidTr="00DA12B4">
        <w:tc>
          <w:tcPr>
            <w:tcW w:w="901" w:type="dxa"/>
          </w:tcPr>
          <w:p w14:paraId="108D012B" w14:textId="77777777" w:rsidR="00172992" w:rsidRDefault="00172992" w:rsidP="00DA12B4">
            <w:r>
              <w:t>5</w:t>
            </w:r>
          </w:p>
        </w:tc>
        <w:tc>
          <w:tcPr>
            <w:tcW w:w="2213" w:type="dxa"/>
          </w:tcPr>
          <w:p w14:paraId="0C7283AC" w14:textId="77777777" w:rsidR="00172992" w:rsidRDefault="00172992" w:rsidP="00DA12B4">
            <w:r>
              <w:t>Experience and training</w:t>
            </w:r>
          </w:p>
        </w:tc>
        <w:tc>
          <w:tcPr>
            <w:tcW w:w="4394" w:type="dxa"/>
          </w:tcPr>
          <w:p w14:paraId="2032280A" w14:textId="77777777" w:rsidR="00172992" w:rsidRDefault="00172992" w:rsidP="00DA12B4">
            <w:r>
              <w:t>What experience or training did the researcher have?</w:t>
            </w:r>
          </w:p>
        </w:tc>
        <w:tc>
          <w:tcPr>
            <w:tcW w:w="1508" w:type="dxa"/>
          </w:tcPr>
          <w:p w14:paraId="3F36D735" w14:textId="04A940BF" w:rsidR="00172992" w:rsidRDefault="00395D58" w:rsidP="00DA12B4">
            <w:r>
              <w:t xml:space="preserve">Methods </w:t>
            </w:r>
          </w:p>
        </w:tc>
      </w:tr>
      <w:tr w:rsidR="00172992" w14:paraId="314A3F30" w14:textId="77777777" w:rsidTr="00DA12B4">
        <w:tc>
          <w:tcPr>
            <w:tcW w:w="9016" w:type="dxa"/>
            <w:gridSpan w:val="4"/>
          </w:tcPr>
          <w:p w14:paraId="0EFA3EDC" w14:textId="77777777" w:rsidR="00172992" w:rsidRDefault="00172992" w:rsidP="00DA12B4">
            <w:r>
              <w:t>Relationship with participants</w:t>
            </w:r>
          </w:p>
        </w:tc>
      </w:tr>
      <w:tr w:rsidR="00172992" w14:paraId="7E26AF37" w14:textId="77777777" w:rsidTr="00DA12B4">
        <w:tc>
          <w:tcPr>
            <w:tcW w:w="901" w:type="dxa"/>
          </w:tcPr>
          <w:p w14:paraId="0866CFEF" w14:textId="77777777" w:rsidR="00172992" w:rsidRDefault="00172992" w:rsidP="00DA12B4">
            <w:r>
              <w:t>6</w:t>
            </w:r>
          </w:p>
        </w:tc>
        <w:tc>
          <w:tcPr>
            <w:tcW w:w="2213" w:type="dxa"/>
          </w:tcPr>
          <w:p w14:paraId="6B43BFD7" w14:textId="77777777" w:rsidR="00172992" w:rsidRDefault="00172992" w:rsidP="00DA12B4">
            <w:r>
              <w:t>Relationship established</w:t>
            </w:r>
          </w:p>
        </w:tc>
        <w:tc>
          <w:tcPr>
            <w:tcW w:w="4394" w:type="dxa"/>
          </w:tcPr>
          <w:p w14:paraId="212387E7" w14:textId="77777777" w:rsidR="00172992" w:rsidRDefault="00172992" w:rsidP="00DA12B4">
            <w:r>
              <w:t>Was a relationship established prior to study commencement?</w:t>
            </w:r>
          </w:p>
        </w:tc>
        <w:tc>
          <w:tcPr>
            <w:tcW w:w="1508" w:type="dxa"/>
          </w:tcPr>
          <w:p w14:paraId="6B2178DD" w14:textId="4CB193E7" w:rsidR="00172992" w:rsidRDefault="00DC463F" w:rsidP="00DA12B4">
            <w:r>
              <w:t xml:space="preserve">Methods </w:t>
            </w:r>
          </w:p>
        </w:tc>
      </w:tr>
      <w:tr w:rsidR="00172992" w14:paraId="7CFB57D1" w14:textId="77777777" w:rsidTr="00DA12B4">
        <w:tc>
          <w:tcPr>
            <w:tcW w:w="901" w:type="dxa"/>
          </w:tcPr>
          <w:p w14:paraId="2D1CD7C7" w14:textId="77777777" w:rsidR="00172992" w:rsidRDefault="00172992" w:rsidP="00DA12B4">
            <w:r>
              <w:t>7</w:t>
            </w:r>
          </w:p>
        </w:tc>
        <w:tc>
          <w:tcPr>
            <w:tcW w:w="2213" w:type="dxa"/>
          </w:tcPr>
          <w:p w14:paraId="468EBE71" w14:textId="77777777" w:rsidR="00172992" w:rsidRDefault="00172992" w:rsidP="00DA12B4">
            <w:r>
              <w:t>Participant knowledge of the interviewer</w:t>
            </w:r>
          </w:p>
        </w:tc>
        <w:tc>
          <w:tcPr>
            <w:tcW w:w="4394" w:type="dxa"/>
          </w:tcPr>
          <w:p w14:paraId="6D2CC406" w14:textId="77777777" w:rsidR="00172992" w:rsidRDefault="00172992" w:rsidP="00DA12B4">
            <w:r>
              <w:t>What did the participants know about the researcher? E.g. personal goals, reasons for doing research</w:t>
            </w:r>
          </w:p>
        </w:tc>
        <w:tc>
          <w:tcPr>
            <w:tcW w:w="1508" w:type="dxa"/>
          </w:tcPr>
          <w:p w14:paraId="69690540" w14:textId="0E2890E1" w:rsidR="00172992" w:rsidRDefault="00172992" w:rsidP="00DA12B4">
            <w:r>
              <w:t>Participants were informed about the research by telephone using information from the participant information sheet</w:t>
            </w:r>
            <w:r w:rsidR="00C6376F">
              <w:t xml:space="preserve">. The researcher introduced himself and informed potential participants of his role and </w:t>
            </w:r>
            <w:r w:rsidR="00C6376F">
              <w:lastRenderedPageBreak/>
              <w:t>qualifications during the recruitment telephone calls.</w:t>
            </w:r>
          </w:p>
        </w:tc>
      </w:tr>
      <w:tr w:rsidR="00172992" w14:paraId="640E0E42" w14:textId="77777777" w:rsidTr="00DA12B4">
        <w:tc>
          <w:tcPr>
            <w:tcW w:w="901" w:type="dxa"/>
          </w:tcPr>
          <w:p w14:paraId="5164D886" w14:textId="77777777" w:rsidR="00172992" w:rsidRDefault="00172992" w:rsidP="00DA12B4">
            <w:r>
              <w:lastRenderedPageBreak/>
              <w:t>8</w:t>
            </w:r>
          </w:p>
        </w:tc>
        <w:tc>
          <w:tcPr>
            <w:tcW w:w="2213" w:type="dxa"/>
          </w:tcPr>
          <w:p w14:paraId="24D3603A" w14:textId="77777777" w:rsidR="00172992" w:rsidRDefault="00172992" w:rsidP="00DA12B4">
            <w:r>
              <w:t>Interviewer characteristics</w:t>
            </w:r>
          </w:p>
        </w:tc>
        <w:tc>
          <w:tcPr>
            <w:tcW w:w="4394" w:type="dxa"/>
          </w:tcPr>
          <w:p w14:paraId="5C1F58DA" w14:textId="77777777" w:rsidR="00172992" w:rsidRDefault="00172992" w:rsidP="00DA12B4">
            <w:r>
              <w:t>What characteristics were reported about the interviewer/facilitator? E.g. Bias, assumptions, reasons and interests in the research topic</w:t>
            </w:r>
          </w:p>
        </w:tc>
        <w:tc>
          <w:tcPr>
            <w:tcW w:w="1508" w:type="dxa"/>
          </w:tcPr>
          <w:p w14:paraId="39A07D7C" w14:textId="6E743763" w:rsidR="00172992" w:rsidRDefault="00172992" w:rsidP="00DA12B4"/>
          <w:p w14:paraId="5CFAD32A" w14:textId="400F1309" w:rsidR="00172992" w:rsidRDefault="00C6376F" w:rsidP="00DA12B4">
            <w:r>
              <w:t xml:space="preserve">Methods </w:t>
            </w:r>
          </w:p>
          <w:p w14:paraId="1D83D949" w14:textId="77777777" w:rsidR="00172992" w:rsidRDefault="00172992" w:rsidP="00DA12B4"/>
          <w:p w14:paraId="663395FE" w14:textId="77777777" w:rsidR="00172992" w:rsidRDefault="00172992" w:rsidP="00DA12B4"/>
        </w:tc>
      </w:tr>
    </w:tbl>
    <w:p w14:paraId="0A45E3C7" w14:textId="77777777" w:rsidR="00172992" w:rsidRDefault="00172992" w:rsidP="00172992"/>
    <w:p w14:paraId="36400F0D" w14:textId="77777777" w:rsidR="00172992" w:rsidRDefault="00172992" w:rsidP="00172992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901"/>
        <w:gridCol w:w="2213"/>
        <w:gridCol w:w="4394"/>
        <w:gridCol w:w="1508"/>
      </w:tblGrid>
      <w:tr w:rsidR="00172992" w14:paraId="36C761DF" w14:textId="77777777" w:rsidTr="00DA12B4">
        <w:tc>
          <w:tcPr>
            <w:tcW w:w="9016" w:type="dxa"/>
            <w:gridSpan w:val="4"/>
          </w:tcPr>
          <w:p w14:paraId="528E43AF" w14:textId="77777777" w:rsidR="00172992" w:rsidRPr="0042548E" w:rsidRDefault="00172992" w:rsidP="00DA12B4">
            <w:pPr>
              <w:rPr>
                <w:b/>
              </w:rPr>
            </w:pPr>
            <w:r w:rsidRPr="0042548E">
              <w:rPr>
                <w:b/>
              </w:rPr>
              <w:t>Domain 2: Study design</w:t>
            </w:r>
          </w:p>
        </w:tc>
      </w:tr>
      <w:tr w:rsidR="00172992" w14:paraId="6DB23490" w14:textId="77777777" w:rsidTr="00DA12B4">
        <w:tc>
          <w:tcPr>
            <w:tcW w:w="9016" w:type="dxa"/>
            <w:gridSpan w:val="4"/>
          </w:tcPr>
          <w:p w14:paraId="1A0284ED" w14:textId="77777777" w:rsidR="00172992" w:rsidRDefault="00172992" w:rsidP="00DA12B4">
            <w:r>
              <w:t>Theoretical framework</w:t>
            </w:r>
          </w:p>
        </w:tc>
      </w:tr>
      <w:tr w:rsidR="00172992" w14:paraId="2AC03D46" w14:textId="77777777" w:rsidTr="00DA12B4">
        <w:tc>
          <w:tcPr>
            <w:tcW w:w="901" w:type="dxa"/>
          </w:tcPr>
          <w:p w14:paraId="6897688E" w14:textId="77777777" w:rsidR="00172992" w:rsidRDefault="00172992" w:rsidP="00DA12B4">
            <w:r>
              <w:t>9</w:t>
            </w:r>
          </w:p>
        </w:tc>
        <w:tc>
          <w:tcPr>
            <w:tcW w:w="2213" w:type="dxa"/>
          </w:tcPr>
          <w:p w14:paraId="1392ED53" w14:textId="77777777" w:rsidR="00172992" w:rsidRDefault="00172992" w:rsidP="00DA12B4">
            <w:r>
              <w:t>Methodological orientation and Theory</w:t>
            </w:r>
          </w:p>
        </w:tc>
        <w:tc>
          <w:tcPr>
            <w:tcW w:w="4394" w:type="dxa"/>
          </w:tcPr>
          <w:p w14:paraId="06A7458C" w14:textId="77777777" w:rsidR="00172992" w:rsidRDefault="00172992" w:rsidP="00DA12B4">
            <w: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508" w:type="dxa"/>
          </w:tcPr>
          <w:p w14:paraId="5A23CEC5" w14:textId="7381A06B" w:rsidR="00172992" w:rsidRDefault="00172992" w:rsidP="00DA12B4">
            <w:r>
              <w:t>Methods</w:t>
            </w:r>
          </w:p>
        </w:tc>
      </w:tr>
      <w:tr w:rsidR="00172992" w14:paraId="69A5B20C" w14:textId="77777777" w:rsidTr="00DA12B4">
        <w:tc>
          <w:tcPr>
            <w:tcW w:w="9016" w:type="dxa"/>
            <w:gridSpan w:val="4"/>
          </w:tcPr>
          <w:p w14:paraId="2BFB7AE0" w14:textId="77777777" w:rsidR="00172992" w:rsidRDefault="00172992" w:rsidP="00DA12B4">
            <w:r>
              <w:t>Participant selection</w:t>
            </w:r>
          </w:p>
        </w:tc>
      </w:tr>
      <w:tr w:rsidR="00172992" w14:paraId="519D9403" w14:textId="77777777" w:rsidTr="00DA12B4">
        <w:tc>
          <w:tcPr>
            <w:tcW w:w="901" w:type="dxa"/>
          </w:tcPr>
          <w:p w14:paraId="14AC6BED" w14:textId="77777777" w:rsidR="00172992" w:rsidRDefault="00172992" w:rsidP="00DA12B4">
            <w:r>
              <w:t>10</w:t>
            </w:r>
          </w:p>
        </w:tc>
        <w:tc>
          <w:tcPr>
            <w:tcW w:w="2213" w:type="dxa"/>
          </w:tcPr>
          <w:p w14:paraId="35B51659" w14:textId="77777777" w:rsidR="00172992" w:rsidRDefault="00172992" w:rsidP="00DA12B4">
            <w:r>
              <w:t>Sampling</w:t>
            </w:r>
          </w:p>
        </w:tc>
        <w:tc>
          <w:tcPr>
            <w:tcW w:w="4394" w:type="dxa"/>
          </w:tcPr>
          <w:p w14:paraId="7F273775" w14:textId="77777777" w:rsidR="00172992" w:rsidRDefault="00172992" w:rsidP="00DA12B4">
            <w:r>
              <w:t>How were participants selected? E.g. purposive, convenience, consecutive, snowball</w:t>
            </w:r>
          </w:p>
        </w:tc>
        <w:tc>
          <w:tcPr>
            <w:tcW w:w="1508" w:type="dxa"/>
          </w:tcPr>
          <w:p w14:paraId="1E878F9F" w14:textId="0509A431" w:rsidR="00172992" w:rsidRDefault="00172992" w:rsidP="00DA12B4">
            <w:r>
              <w:t>Methods</w:t>
            </w:r>
            <w:r w:rsidR="00C6376F">
              <w:t xml:space="preserve"> </w:t>
            </w:r>
          </w:p>
        </w:tc>
      </w:tr>
      <w:tr w:rsidR="00172992" w14:paraId="6DCAD34B" w14:textId="77777777" w:rsidTr="00DA12B4">
        <w:tc>
          <w:tcPr>
            <w:tcW w:w="901" w:type="dxa"/>
          </w:tcPr>
          <w:p w14:paraId="25441B59" w14:textId="77777777" w:rsidR="00172992" w:rsidRDefault="00172992" w:rsidP="00DA12B4">
            <w:r>
              <w:t>11</w:t>
            </w:r>
          </w:p>
        </w:tc>
        <w:tc>
          <w:tcPr>
            <w:tcW w:w="2213" w:type="dxa"/>
          </w:tcPr>
          <w:p w14:paraId="40D9DA28" w14:textId="77777777" w:rsidR="00172992" w:rsidRDefault="00172992" w:rsidP="00DA12B4">
            <w:r>
              <w:t>Method of approach</w:t>
            </w:r>
          </w:p>
        </w:tc>
        <w:tc>
          <w:tcPr>
            <w:tcW w:w="4394" w:type="dxa"/>
          </w:tcPr>
          <w:p w14:paraId="00930C8C" w14:textId="77777777" w:rsidR="00172992" w:rsidRDefault="00172992" w:rsidP="00DA12B4">
            <w:r>
              <w:t>How were participants approached? E.g. face-to-face, telephone, mail, email</w:t>
            </w:r>
          </w:p>
        </w:tc>
        <w:tc>
          <w:tcPr>
            <w:tcW w:w="1508" w:type="dxa"/>
          </w:tcPr>
          <w:p w14:paraId="24550C6F" w14:textId="3B05D69F" w:rsidR="00172992" w:rsidRDefault="00172992" w:rsidP="00DA12B4">
            <w:r>
              <w:t>Methods</w:t>
            </w:r>
            <w:r w:rsidR="00C6376F">
              <w:t xml:space="preserve"> </w:t>
            </w:r>
          </w:p>
        </w:tc>
      </w:tr>
      <w:tr w:rsidR="00172992" w14:paraId="6BDD8A69" w14:textId="77777777" w:rsidTr="00DA12B4">
        <w:tc>
          <w:tcPr>
            <w:tcW w:w="901" w:type="dxa"/>
          </w:tcPr>
          <w:p w14:paraId="1918C8D7" w14:textId="77777777" w:rsidR="00172992" w:rsidRDefault="00172992" w:rsidP="00DA12B4">
            <w:r>
              <w:t>12</w:t>
            </w:r>
          </w:p>
        </w:tc>
        <w:tc>
          <w:tcPr>
            <w:tcW w:w="2213" w:type="dxa"/>
          </w:tcPr>
          <w:p w14:paraId="66DDA137" w14:textId="77777777" w:rsidR="00172992" w:rsidRDefault="00172992" w:rsidP="00DA12B4">
            <w:r>
              <w:t>Sample size</w:t>
            </w:r>
          </w:p>
        </w:tc>
        <w:tc>
          <w:tcPr>
            <w:tcW w:w="4394" w:type="dxa"/>
          </w:tcPr>
          <w:p w14:paraId="5F7EB543" w14:textId="77777777" w:rsidR="00172992" w:rsidRDefault="00172992" w:rsidP="00DA12B4">
            <w:r>
              <w:t>How many participants were in the study?</w:t>
            </w:r>
          </w:p>
        </w:tc>
        <w:tc>
          <w:tcPr>
            <w:tcW w:w="1508" w:type="dxa"/>
          </w:tcPr>
          <w:p w14:paraId="1AFCB5F7" w14:textId="67CAD985" w:rsidR="0071793B" w:rsidRDefault="00172992" w:rsidP="00DA12B4">
            <w:r>
              <w:t>Methods and Res</w:t>
            </w:r>
            <w:r w:rsidR="0071793B">
              <w:t>ults</w:t>
            </w:r>
          </w:p>
        </w:tc>
      </w:tr>
      <w:tr w:rsidR="00172992" w14:paraId="430EFC8A" w14:textId="77777777" w:rsidTr="00DA12B4">
        <w:tc>
          <w:tcPr>
            <w:tcW w:w="901" w:type="dxa"/>
          </w:tcPr>
          <w:p w14:paraId="2D13DB80" w14:textId="77777777" w:rsidR="00172992" w:rsidRDefault="00172992" w:rsidP="00DA12B4">
            <w:r>
              <w:t>13</w:t>
            </w:r>
          </w:p>
        </w:tc>
        <w:tc>
          <w:tcPr>
            <w:tcW w:w="2213" w:type="dxa"/>
          </w:tcPr>
          <w:p w14:paraId="6DD892FE" w14:textId="77777777" w:rsidR="00172992" w:rsidRDefault="00172992" w:rsidP="00DA12B4">
            <w:r>
              <w:t>Non-participation</w:t>
            </w:r>
          </w:p>
        </w:tc>
        <w:tc>
          <w:tcPr>
            <w:tcW w:w="4394" w:type="dxa"/>
          </w:tcPr>
          <w:p w14:paraId="288BFDC8" w14:textId="77777777" w:rsidR="00172992" w:rsidRDefault="00172992" w:rsidP="00DA12B4">
            <w:r>
              <w:t>How many people refused to participate or dropped out? Reasons?</w:t>
            </w:r>
          </w:p>
        </w:tc>
        <w:tc>
          <w:tcPr>
            <w:tcW w:w="1508" w:type="dxa"/>
          </w:tcPr>
          <w:p w14:paraId="1D939D87" w14:textId="336A076B" w:rsidR="00172992" w:rsidRDefault="00172992" w:rsidP="00DA12B4">
            <w:r>
              <w:t>N</w:t>
            </w:r>
            <w:r w:rsidR="00C6376F">
              <w:t xml:space="preserve">one </w:t>
            </w:r>
          </w:p>
        </w:tc>
      </w:tr>
      <w:tr w:rsidR="00172992" w14:paraId="2AFACBFA" w14:textId="77777777" w:rsidTr="00DA12B4">
        <w:tc>
          <w:tcPr>
            <w:tcW w:w="9016" w:type="dxa"/>
            <w:gridSpan w:val="4"/>
          </w:tcPr>
          <w:p w14:paraId="30FB1253" w14:textId="77777777" w:rsidR="00172992" w:rsidRDefault="00172992" w:rsidP="00DA12B4">
            <w:r>
              <w:t>Setting</w:t>
            </w:r>
          </w:p>
        </w:tc>
      </w:tr>
      <w:tr w:rsidR="00172992" w14:paraId="09B39BF3" w14:textId="77777777" w:rsidTr="00DA12B4">
        <w:tc>
          <w:tcPr>
            <w:tcW w:w="901" w:type="dxa"/>
          </w:tcPr>
          <w:p w14:paraId="726FF6C8" w14:textId="77777777" w:rsidR="00172992" w:rsidRDefault="00172992" w:rsidP="00DA12B4">
            <w:r>
              <w:t>14</w:t>
            </w:r>
          </w:p>
        </w:tc>
        <w:tc>
          <w:tcPr>
            <w:tcW w:w="2213" w:type="dxa"/>
          </w:tcPr>
          <w:p w14:paraId="4C5B4301" w14:textId="77777777" w:rsidR="00172992" w:rsidRDefault="00172992" w:rsidP="00DA12B4">
            <w:r>
              <w:t>Setting of data collection</w:t>
            </w:r>
          </w:p>
        </w:tc>
        <w:tc>
          <w:tcPr>
            <w:tcW w:w="4394" w:type="dxa"/>
          </w:tcPr>
          <w:p w14:paraId="64264A03" w14:textId="77777777" w:rsidR="00172992" w:rsidRDefault="00172992" w:rsidP="00DA12B4">
            <w:r>
              <w:t>Where was the data collected? E.g. home, clinic, workplace</w:t>
            </w:r>
          </w:p>
        </w:tc>
        <w:tc>
          <w:tcPr>
            <w:tcW w:w="1508" w:type="dxa"/>
          </w:tcPr>
          <w:p w14:paraId="2BF24E53" w14:textId="016B2346" w:rsidR="00172992" w:rsidRDefault="00172992" w:rsidP="00DA12B4">
            <w:r>
              <w:t>Methods</w:t>
            </w:r>
          </w:p>
        </w:tc>
      </w:tr>
      <w:tr w:rsidR="00172992" w14:paraId="39377E48" w14:textId="77777777" w:rsidTr="00DA12B4">
        <w:tc>
          <w:tcPr>
            <w:tcW w:w="901" w:type="dxa"/>
          </w:tcPr>
          <w:p w14:paraId="4A726BEE" w14:textId="77777777" w:rsidR="00172992" w:rsidRDefault="00172992" w:rsidP="00DA12B4">
            <w:r>
              <w:t>15</w:t>
            </w:r>
          </w:p>
        </w:tc>
        <w:tc>
          <w:tcPr>
            <w:tcW w:w="2213" w:type="dxa"/>
          </w:tcPr>
          <w:p w14:paraId="22A35B36" w14:textId="77777777" w:rsidR="00172992" w:rsidRDefault="00172992" w:rsidP="00DA12B4">
            <w:r>
              <w:t>Presence of non-participants</w:t>
            </w:r>
          </w:p>
        </w:tc>
        <w:tc>
          <w:tcPr>
            <w:tcW w:w="4394" w:type="dxa"/>
          </w:tcPr>
          <w:p w14:paraId="6FEEE09C" w14:textId="77777777" w:rsidR="00172992" w:rsidRDefault="00172992" w:rsidP="00DA12B4">
            <w:r>
              <w:t>Was anyone else present besides the participant and researchers?</w:t>
            </w:r>
          </w:p>
        </w:tc>
        <w:tc>
          <w:tcPr>
            <w:tcW w:w="1508" w:type="dxa"/>
          </w:tcPr>
          <w:p w14:paraId="3A2BB124" w14:textId="52CCC5EB" w:rsidR="00172992" w:rsidRDefault="00172992" w:rsidP="00DA12B4">
            <w:r>
              <w:t>N</w:t>
            </w:r>
            <w:r w:rsidR="00C6376F">
              <w:t>o</w:t>
            </w:r>
            <w:r w:rsidR="00525F50">
              <w:t xml:space="preserve"> one else was present</w:t>
            </w:r>
          </w:p>
        </w:tc>
      </w:tr>
      <w:tr w:rsidR="00172992" w14:paraId="6C8F8097" w14:textId="77777777" w:rsidTr="00DA12B4">
        <w:tc>
          <w:tcPr>
            <w:tcW w:w="901" w:type="dxa"/>
          </w:tcPr>
          <w:p w14:paraId="20F45F95" w14:textId="77777777" w:rsidR="00172992" w:rsidRDefault="00172992" w:rsidP="00DA12B4">
            <w:r>
              <w:t>16</w:t>
            </w:r>
          </w:p>
        </w:tc>
        <w:tc>
          <w:tcPr>
            <w:tcW w:w="2213" w:type="dxa"/>
          </w:tcPr>
          <w:p w14:paraId="5A039F49" w14:textId="77777777" w:rsidR="00172992" w:rsidRDefault="00172992" w:rsidP="00DA12B4">
            <w:r>
              <w:t>Description of sample</w:t>
            </w:r>
          </w:p>
        </w:tc>
        <w:tc>
          <w:tcPr>
            <w:tcW w:w="4394" w:type="dxa"/>
          </w:tcPr>
          <w:p w14:paraId="58028A49" w14:textId="77777777" w:rsidR="00172992" w:rsidRDefault="00172992" w:rsidP="00DA12B4">
            <w:r>
              <w:t>What are the important characteristics of the sample? E.g. demographic data, date</w:t>
            </w:r>
          </w:p>
        </w:tc>
        <w:tc>
          <w:tcPr>
            <w:tcW w:w="1508" w:type="dxa"/>
          </w:tcPr>
          <w:p w14:paraId="747FF965" w14:textId="692ABA5E" w:rsidR="00172992" w:rsidRDefault="00172992" w:rsidP="00DA12B4">
            <w:r>
              <w:t>Methods and Results</w:t>
            </w:r>
            <w:r w:rsidR="00525F50">
              <w:t xml:space="preserve"> </w:t>
            </w:r>
          </w:p>
        </w:tc>
      </w:tr>
      <w:tr w:rsidR="00172992" w14:paraId="6B073CC0" w14:textId="77777777" w:rsidTr="00DA12B4">
        <w:tc>
          <w:tcPr>
            <w:tcW w:w="9016" w:type="dxa"/>
            <w:gridSpan w:val="4"/>
          </w:tcPr>
          <w:p w14:paraId="58450615" w14:textId="77777777" w:rsidR="00172992" w:rsidRDefault="00172992" w:rsidP="00DA12B4">
            <w:r>
              <w:t>Data collection</w:t>
            </w:r>
          </w:p>
        </w:tc>
      </w:tr>
      <w:tr w:rsidR="00172992" w14:paraId="500B1E6B" w14:textId="77777777" w:rsidTr="00DA12B4">
        <w:tc>
          <w:tcPr>
            <w:tcW w:w="901" w:type="dxa"/>
          </w:tcPr>
          <w:p w14:paraId="0FB28BE3" w14:textId="77777777" w:rsidR="00172992" w:rsidRDefault="00172992" w:rsidP="00DA12B4">
            <w:r>
              <w:lastRenderedPageBreak/>
              <w:t>17</w:t>
            </w:r>
          </w:p>
        </w:tc>
        <w:tc>
          <w:tcPr>
            <w:tcW w:w="2213" w:type="dxa"/>
          </w:tcPr>
          <w:p w14:paraId="4FAD39F0" w14:textId="77777777" w:rsidR="00172992" w:rsidRDefault="00172992" w:rsidP="00DA12B4">
            <w:r>
              <w:t>Interview guide</w:t>
            </w:r>
          </w:p>
        </w:tc>
        <w:tc>
          <w:tcPr>
            <w:tcW w:w="4394" w:type="dxa"/>
          </w:tcPr>
          <w:p w14:paraId="4394880D" w14:textId="77777777" w:rsidR="00172992" w:rsidRDefault="00172992" w:rsidP="00DA12B4">
            <w:r>
              <w:t>Were questions, prompts, guides provided by the authors? Was it pilot tested?</w:t>
            </w:r>
          </w:p>
        </w:tc>
        <w:tc>
          <w:tcPr>
            <w:tcW w:w="1508" w:type="dxa"/>
          </w:tcPr>
          <w:p w14:paraId="343428B9" w14:textId="079FF8FE" w:rsidR="00172992" w:rsidRDefault="00172992" w:rsidP="00DA12B4">
            <w:r>
              <w:t>Methods</w:t>
            </w:r>
            <w:r w:rsidR="00525F50">
              <w:t xml:space="preserve"> </w:t>
            </w:r>
          </w:p>
        </w:tc>
      </w:tr>
      <w:tr w:rsidR="00172992" w14:paraId="47A291E8" w14:textId="77777777" w:rsidTr="00DA12B4">
        <w:tc>
          <w:tcPr>
            <w:tcW w:w="901" w:type="dxa"/>
          </w:tcPr>
          <w:p w14:paraId="559AC736" w14:textId="77777777" w:rsidR="00172992" w:rsidRDefault="00172992" w:rsidP="00DA12B4">
            <w:r>
              <w:t>18</w:t>
            </w:r>
          </w:p>
        </w:tc>
        <w:tc>
          <w:tcPr>
            <w:tcW w:w="2213" w:type="dxa"/>
          </w:tcPr>
          <w:p w14:paraId="2DD94261" w14:textId="77777777" w:rsidR="00172992" w:rsidRDefault="00172992" w:rsidP="00DA12B4">
            <w:r>
              <w:t>Repeat interviews</w:t>
            </w:r>
          </w:p>
        </w:tc>
        <w:tc>
          <w:tcPr>
            <w:tcW w:w="4394" w:type="dxa"/>
          </w:tcPr>
          <w:p w14:paraId="02D43BF7" w14:textId="77777777" w:rsidR="00172992" w:rsidRDefault="00172992" w:rsidP="00DA12B4">
            <w:r>
              <w:t>Were repeat interviews carried out? If yes, how many?</w:t>
            </w:r>
          </w:p>
        </w:tc>
        <w:tc>
          <w:tcPr>
            <w:tcW w:w="1508" w:type="dxa"/>
          </w:tcPr>
          <w:p w14:paraId="230D131A" w14:textId="6A12B59C" w:rsidR="00172992" w:rsidRDefault="00525F50" w:rsidP="00DA12B4">
            <w:r>
              <w:t>Methods</w:t>
            </w:r>
          </w:p>
        </w:tc>
      </w:tr>
      <w:tr w:rsidR="00172992" w14:paraId="35E99230" w14:textId="77777777" w:rsidTr="00DA12B4">
        <w:tc>
          <w:tcPr>
            <w:tcW w:w="901" w:type="dxa"/>
          </w:tcPr>
          <w:p w14:paraId="42C44A5F" w14:textId="77777777" w:rsidR="00172992" w:rsidRDefault="00172992" w:rsidP="00DA12B4">
            <w:r>
              <w:t>19</w:t>
            </w:r>
          </w:p>
        </w:tc>
        <w:tc>
          <w:tcPr>
            <w:tcW w:w="2213" w:type="dxa"/>
          </w:tcPr>
          <w:p w14:paraId="7F65F739" w14:textId="77777777" w:rsidR="00172992" w:rsidRDefault="00172992" w:rsidP="00DA12B4">
            <w:r>
              <w:t>Audio/visual recording</w:t>
            </w:r>
          </w:p>
        </w:tc>
        <w:tc>
          <w:tcPr>
            <w:tcW w:w="4394" w:type="dxa"/>
          </w:tcPr>
          <w:p w14:paraId="05CA4850" w14:textId="77777777" w:rsidR="00172992" w:rsidRDefault="00172992" w:rsidP="00DA12B4">
            <w:r>
              <w:t>Did the research use audio or visual recording to collect the data?</w:t>
            </w:r>
          </w:p>
        </w:tc>
        <w:tc>
          <w:tcPr>
            <w:tcW w:w="1508" w:type="dxa"/>
          </w:tcPr>
          <w:p w14:paraId="3C44C941" w14:textId="3C73277F" w:rsidR="00172992" w:rsidRDefault="00172992" w:rsidP="00DA12B4">
            <w:r>
              <w:t>Methods</w:t>
            </w:r>
            <w:r w:rsidR="00F4647A">
              <w:t xml:space="preserve"> </w:t>
            </w:r>
          </w:p>
        </w:tc>
      </w:tr>
      <w:tr w:rsidR="00172992" w14:paraId="61A52E36" w14:textId="77777777" w:rsidTr="00DA12B4">
        <w:tc>
          <w:tcPr>
            <w:tcW w:w="901" w:type="dxa"/>
          </w:tcPr>
          <w:p w14:paraId="5C9A1187" w14:textId="77777777" w:rsidR="00172992" w:rsidRDefault="00172992" w:rsidP="00DA12B4">
            <w:r>
              <w:t>20</w:t>
            </w:r>
          </w:p>
        </w:tc>
        <w:tc>
          <w:tcPr>
            <w:tcW w:w="2213" w:type="dxa"/>
          </w:tcPr>
          <w:p w14:paraId="1D9F5CEF" w14:textId="77777777" w:rsidR="00172992" w:rsidRDefault="00172992" w:rsidP="00DA12B4">
            <w:r>
              <w:t>Field notes</w:t>
            </w:r>
          </w:p>
        </w:tc>
        <w:tc>
          <w:tcPr>
            <w:tcW w:w="4394" w:type="dxa"/>
          </w:tcPr>
          <w:p w14:paraId="05BCFE17" w14:textId="77777777" w:rsidR="00172992" w:rsidRDefault="00172992" w:rsidP="00DA12B4">
            <w:r>
              <w:t>Were field notes made during and/or after the interview or focus group?</w:t>
            </w:r>
          </w:p>
        </w:tc>
        <w:tc>
          <w:tcPr>
            <w:tcW w:w="1508" w:type="dxa"/>
          </w:tcPr>
          <w:p w14:paraId="3E6C73D9" w14:textId="56AD0656" w:rsidR="00172992" w:rsidRDefault="00172992" w:rsidP="00DA12B4">
            <w:r>
              <w:t>Methods</w:t>
            </w:r>
          </w:p>
        </w:tc>
      </w:tr>
      <w:tr w:rsidR="00172992" w14:paraId="0F61B051" w14:textId="77777777" w:rsidTr="00DA12B4">
        <w:tc>
          <w:tcPr>
            <w:tcW w:w="901" w:type="dxa"/>
          </w:tcPr>
          <w:p w14:paraId="18EABA6A" w14:textId="77777777" w:rsidR="00172992" w:rsidRDefault="00172992" w:rsidP="00DA12B4">
            <w:r>
              <w:t>21</w:t>
            </w:r>
          </w:p>
        </w:tc>
        <w:tc>
          <w:tcPr>
            <w:tcW w:w="2213" w:type="dxa"/>
          </w:tcPr>
          <w:p w14:paraId="7FFE4474" w14:textId="77777777" w:rsidR="00172992" w:rsidRDefault="00172992" w:rsidP="00DA12B4">
            <w:r>
              <w:t>Duration</w:t>
            </w:r>
          </w:p>
        </w:tc>
        <w:tc>
          <w:tcPr>
            <w:tcW w:w="4394" w:type="dxa"/>
          </w:tcPr>
          <w:p w14:paraId="58950F13" w14:textId="77777777" w:rsidR="00172992" w:rsidRDefault="00172992" w:rsidP="00DA12B4">
            <w:r>
              <w:t>What was the duration of the interview or focus group?</w:t>
            </w:r>
          </w:p>
        </w:tc>
        <w:tc>
          <w:tcPr>
            <w:tcW w:w="1508" w:type="dxa"/>
          </w:tcPr>
          <w:p w14:paraId="69702C55" w14:textId="5A445883" w:rsidR="00172992" w:rsidRDefault="00172992" w:rsidP="00DA12B4">
            <w:r>
              <w:t>Methods</w:t>
            </w:r>
            <w:r w:rsidR="00F4647A">
              <w:t xml:space="preserve"> </w:t>
            </w:r>
          </w:p>
        </w:tc>
      </w:tr>
      <w:tr w:rsidR="00172992" w14:paraId="69492565" w14:textId="77777777" w:rsidTr="00DA12B4">
        <w:tc>
          <w:tcPr>
            <w:tcW w:w="901" w:type="dxa"/>
          </w:tcPr>
          <w:p w14:paraId="31B5DB6F" w14:textId="77777777" w:rsidR="00172992" w:rsidRDefault="00172992" w:rsidP="00DA12B4">
            <w:r>
              <w:t>22</w:t>
            </w:r>
          </w:p>
        </w:tc>
        <w:tc>
          <w:tcPr>
            <w:tcW w:w="2213" w:type="dxa"/>
          </w:tcPr>
          <w:p w14:paraId="28AFFA28" w14:textId="77777777" w:rsidR="00172992" w:rsidRDefault="00172992" w:rsidP="00DA12B4">
            <w:r>
              <w:t>Data saturation</w:t>
            </w:r>
          </w:p>
        </w:tc>
        <w:tc>
          <w:tcPr>
            <w:tcW w:w="4394" w:type="dxa"/>
          </w:tcPr>
          <w:p w14:paraId="021C994A" w14:textId="77777777" w:rsidR="00172992" w:rsidRDefault="00172992" w:rsidP="00DA12B4">
            <w:r>
              <w:t>Was data saturation discussed?</w:t>
            </w:r>
          </w:p>
        </w:tc>
        <w:tc>
          <w:tcPr>
            <w:tcW w:w="1508" w:type="dxa"/>
          </w:tcPr>
          <w:p w14:paraId="1E316DAC" w14:textId="0F9A742F" w:rsidR="00172992" w:rsidRDefault="001153FE" w:rsidP="00DA12B4">
            <w:r>
              <w:t>No</w:t>
            </w:r>
          </w:p>
        </w:tc>
      </w:tr>
      <w:tr w:rsidR="00172992" w14:paraId="5E49BC03" w14:textId="77777777" w:rsidTr="00DA12B4">
        <w:tc>
          <w:tcPr>
            <w:tcW w:w="901" w:type="dxa"/>
          </w:tcPr>
          <w:p w14:paraId="362C703B" w14:textId="77777777" w:rsidR="00172992" w:rsidRDefault="00172992" w:rsidP="00DA12B4">
            <w:r>
              <w:t>23</w:t>
            </w:r>
          </w:p>
        </w:tc>
        <w:tc>
          <w:tcPr>
            <w:tcW w:w="2213" w:type="dxa"/>
          </w:tcPr>
          <w:p w14:paraId="61DA476C" w14:textId="77777777" w:rsidR="00172992" w:rsidRDefault="00172992" w:rsidP="00DA12B4">
            <w:r>
              <w:t>Transcripts returned</w:t>
            </w:r>
          </w:p>
        </w:tc>
        <w:tc>
          <w:tcPr>
            <w:tcW w:w="4394" w:type="dxa"/>
          </w:tcPr>
          <w:p w14:paraId="0DF2D8B9" w14:textId="77777777" w:rsidR="00172992" w:rsidRDefault="00172992" w:rsidP="00DA12B4">
            <w:r>
              <w:t>Were transcripts returned to participants for comment and/or correction?</w:t>
            </w:r>
          </w:p>
        </w:tc>
        <w:tc>
          <w:tcPr>
            <w:tcW w:w="1508" w:type="dxa"/>
          </w:tcPr>
          <w:p w14:paraId="3870E68F" w14:textId="389B9F6E" w:rsidR="00172992" w:rsidRDefault="00172992" w:rsidP="00DA12B4">
            <w:r>
              <w:t>N</w:t>
            </w:r>
            <w:r w:rsidR="00223D8F">
              <w:t>o</w:t>
            </w:r>
          </w:p>
        </w:tc>
      </w:tr>
      <w:tr w:rsidR="00172992" w14:paraId="25BB4017" w14:textId="77777777" w:rsidTr="00DA12B4">
        <w:tc>
          <w:tcPr>
            <w:tcW w:w="9016" w:type="dxa"/>
            <w:gridSpan w:val="4"/>
          </w:tcPr>
          <w:p w14:paraId="4DBEA48B" w14:textId="77777777" w:rsidR="00172992" w:rsidRPr="00BC6467" w:rsidRDefault="00172992" w:rsidP="00DA12B4">
            <w:pPr>
              <w:rPr>
                <w:b/>
              </w:rPr>
            </w:pPr>
            <w:r w:rsidRPr="00BC6467">
              <w:rPr>
                <w:b/>
              </w:rPr>
              <w:t>Domain 3: Analysis and findings</w:t>
            </w:r>
          </w:p>
        </w:tc>
      </w:tr>
      <w:tr w:rsidR="00172992" w14:paraId="75BEB7AD" w14:textId="77777777" w:rsidTr="00DA12B4">
        <w:tc>
          <w:tcPr>
            <w:tcW w:w="9016" w:type="dxa"/>
            <w:gridSpan w:val="4"/>
          </w:tcPr>
          <w:p w14:paraId="1B9672CC" w14:textId="77777777" w:rsidR="00172992" w:rsidRDefault="00172992" w:rsidP="00DA12B4">
            <w:r>
              <w:t>Data analysis</w:t>
            </w:r>
          </w:p>
        </w:tc>
      </w:tr>
      <w:tr w:rsidR="00172992" w14:paraId="6787852C" w14:textId="77777777" w:rsidTr="00DA12B4">
        <w:tc>
          <w:tcPr>
            <w:tcW w:w="901" w:type="dxa"/>
          </w:tcPr>
          <w:p w14:paraId="30995133" w14:textId="77777777" w:rsidR="00172992" w:rsidRDefault="00172992" w:rsidP="00DA12B4">
            <w:r>
              <w:t>24</w:t>
            </w:r>
          </w:p>
        </w:tc>
        <w:tc>
          <w:tcPr>
            <w:tcW w:w="2213" w:type="dxa"/>
          </w:tcPr>
          <w:p w14:paraId="04CCD3FE" w14:textId="77777777" w:rsidR="00172992" w:rsidRDefault="00172992" w:rsidP="00DA12B4">
            <w:r>
              <w:t>Number of data coders</w:t>
            </w:r>
          </w:p>
        </w:tc>
        <w:tc>
          <w:tcPr>
            <w:tcW w:w="4394" w:type="dxa"/>
          </w:tcPr>
          <w:p w14:paraId="40ED6F2C" w14:textId="77777777" w:rsidR="00172992" w:rsidRDefault="00172992" w:rsidP="00DA12B4">
            <w:r>
              <w:t>How many data coders coded the data?</w:t>
            </w:r>
          </w:p>
        </w:tc>
        <w:tc>
          <w:tcPr>
            <w:tcW w:w="1508" w:type="dxa"/>
          </w:tcPr>
          <w:p w14:paraId="6FCEB1CA" w14:textId="7460E3A5" w:rsidR="00172992" w:rsidRDefault="00172992" w:rsidP="00DA12B4">
            <w:r>
              <w:t>Methods</w:t>
            </w:r>
            <w:r w:rsidR="00DC463F">
              <w:t xml:space="preserve"> </w:t>
            </w:r>
          </w:p>
        </w:tc>
      </w:tr>
      <w:tr w:rsidR="00172992" w14:paraId="5DF8099E" w14:textId="77777777" w:rsidTr="00DA12B4">
        <w:tc>
          <w:tcPr>
            <w:tcW w:w="901" w:type="dxa"/>
          </w:tcPr>
          <w:p w14:paraId="550CCD50" w14:textId="77777777" w:rsidR="00172992" w:rsidRDefault="00172992" w:rsidP="00DA12B4">
            <w:r>
              <w:t>25</w:t>
            </w:r>
          </w:p>
        </w:tc>
        <w:tc>
          <w:tcPr>
            <w:tcW w:w="2213" w:type="dxa"/>
          </w:tcPr>
          <w:p w14:paraId="672D5837" w14:textId="77777777" w:rsidR="00172992" w:rsidRDefault="00172992" w:rsidP="00DA12B4">
            <w:r>
              <w:t>Description of the coding tree</w:t>
            </w:r>
          </w:p>
        </w:tc>
        <w:tc>
          <w:tcPr>
            <w:tcW w:w="4394" w:type="dxa"/>
          </w:tcPr>
          <w:p w14:paraId="519E343C" w14:textId="77777777" w:rsidR="00172992" w:rsidRDefault="00172992" w:rsidP="00DA12B4">
            <w:r>
              <w:t>Did the authors provide a description of the coding tree?</w:t>
            </w:r>
          </w:p>
        </w:tc>
        <w:tc>
          <w:tcPr>
            <w:tcW w:w="1508" w:type="dxa"/>
          </w:tcPr>
          <w:p w14:paraId="3D46BE1C" w14:textId="255A3274" w:rsidR="00172992" w:rsidRDefault="00172992" w:rsidP="00DA12B4">
            <w:r>
              <w:t>N</w:t>
            </w:r>
            <w:r w:rsidR="00DC463F">
              <w:t>o</w:t>
            </w:r>
          </w:p>
        </w:tc>
      </w:tr>
      <w:tr w:rsidR="00172992" w14:paraId="5D8B9042" w14:textId="77777777" w:rsidTr="00DA12B4">
        <w:tc>
          <w:tcPr>
            <w:tcW w:w="901" w:type="dxa"/>
          </w:tcPr>
          <w:p w14:paraId="0F95DD40" w14:textId="77777777" w:rsidR="00172992" w:rsidRDefault="00172992" w:rsidP="00DA12B4">
            <w:r>
              <w:t>26</w:t>
            </w:r>
          </w:p>
        </w:tc>
        <w:tc>
          <w:tcPr>
            <w:tcW w:w="2213" w:type="dxa"/>
          </w:tcPr>
          <w:p w14:paraId="0355947B" w14:textId="77777777" w:rsidR="00172992" w:rsidRDefault="00172992" w:rsidP="00DA12B4">
            <w:r>
              <w:t>Derivation of themes</w:t>
            </w:r>
          </w:p>
        </w:tc>
        <w:tc>
          <w:tcPr>
            <w:tcW w:w="4394" w:type="dxa"/>
          </w:tcPr>
          <w:p w14:paraId="052DD6F4" w14:textId="77777777" w:rsidR="00172992" w:rsidRDefault="00172992" w:rsidP="00DA12B4">
            <w:r>
              <w:t>Were themes identified in advance or derived from the data</w:t>
            </w:r>
          </w:p>
        </w:tc>
        <w:tc>
          <w:tcPr>
            <w:tcW w:w="1508" w:type="dxa"/>
          </w:tcPr>
          <w:p w14:paraId="4A9BFED2" w14:textId="083C17FB" w:rsidR="00172992" w:rsidRDefault="0071793B" w:rsidP="00DA12B4">
            <w:r>
              <w:t>Methods</w:t>
            </w:r>
            <w:r w:rsidR="00DC463F">
              <w:t xml:space="preserve"> </w:t>
            </w:r>
          </w:p>
        </w:tc>
      </w:tr>
      <w:tr w:rsidR="00172992" w14:paraId="10CC9662" w14:textId="77777777" w:rsidTr="00DA12B4">
        <w:tc>
          <w:tcPr>
            <w:tcW w:w="901" w:type="dxa"/>
          </w:tcPr>
          <w:p w14:paraId="4E2A293D" w14:textId="77777777" w:rsidR="00172992" w:rsidRDefault="00172992" w:rsidP="00DA12B4">
            <w:r>
              <w:t>27</w:t>
            </w:r>
          </w:p>
        </w:tc>
        <w:tc>
          <w:tcPr>
            <w:tcW w:w="2213" w:type="dxa"/>
          </w:tcPr>
          <w:p w14:paraId="427CED44" w14:textId="77777777" w:rsidR="00172992" w:rsidRDefault="00172992" w:rsidP="00DA12B4">
            <w:r>
              <w:t>Software</w:t>
            </w:r>
          </w:p>
        </w:tc>
        <w:tc>
          <w:tcPr>
            <w:tcW w:w="4394" w:type="dxa"/>
          </w:tcPr>
          <w:p w14:paraId="4DA716F4" w14:textId="77777777" w:rsidR="00172992" w:rsidRDefault="00172992" w:rsidP="00DA12B4">
            <w:r>
              <w:t>What software, if applicable, was used to manage the data</w:t>
            </w:r>
          </w:p>
        </w:tc>
        <w:tc>
          <w:tcPr>
            <w:tcW w:w="1508" w:type="dxa"/>
          </w:tcPr>
          <w:p w14:paraId="1E2872E6" w14:textId="1E8A9C66" w:rsidR="00172992" w:rsidRDefault="001153FE" w:rsidP="00DA12B4">
            <w:r>
              <w:t>None</w:t>
            </w:r>
          </w:p>
        </w:tc>
      </w:tr>
      <w:tr w:rsidR="00172992" w14:paraId="12D481CE" w14:textId="77777777" w:rsidTr="00DA12B4">
        <w:tc>
          <w:tcPr>
            <w:tcW w:w="901" w:type="dxa"/>
          </w:tcPr>
          <w:p w14:paraId="13B1E341" w14:textId="77777777" w:rsidR="00172992" w:rsidRDefault="00172992" w:rsidP="00DA12B4">
            <w:r>
              <w:t>28</w:t>
            </w:r>
          </w:p>
        </w:tc>
        <w:tc>
          <w:tcPr>
            <w:tcW w:w="2213" w:type="dxa"/>
          </w:tcPr>
          <w:p w14:paraId="2A67EA30" w14:textId="77777777" w:rsidR="00172992" w:rsidRDefault="00172992" w:rsidP="00DA12B4">
            <w:r>
              <w:t>Participant checking</w:t>
            </w:r>
          </w:p>
        </w:tc>
        <w:tc>
          <w:tcPr>
            <w:tcW w:w="4394" w:type="dxa"/>
          </w:tcPr>
          <w:p w14:paraId="6F900867" w14:textId="77777777" w:rsidR="00172992" w:rsidRDefault="00172992" w:rsidP="00DA12B4">
            <w:r>
              <w:t>Did the participants provide feedback on the findings?</w:t>
            </w:r>
          </w:p>
        </w:tc>
        <w:tc>
          <w:tcPr>
            <w:tcW w:w="1508" w:type="dxa"/>
          </w:tcPr>
          <w:p w14:paraId="039F56E0" w14:textId="1F0B6A90" w:rsidR="00172992" w:rsidRDefault="00172992" w:rsidP="00DA12B4">
            <w:r>
              <w:t>N</w:t>
            </w:r>
            <w:r w:rsidR="001153FE">
              <w:t>o</w:t>
            </w:r>
          </w:p>
        </w:tc>
      </w:tr>
    </w:tbl>
    <w:p w14:paraId="7D8478AD" w14:textId="77777777" w:rsidR="00172992" w:rsidRDefault="00172992" w:rsidP="00172992"/>
    <w:p w14:paraId="5E167191" w14:textId="77777777" w:rsidR="00172992" w:rsidRDefault="00172992" w:rsidP="00172992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901"/>
        <w:gridCol w:w="2213"/>
        <w:gridCol w:w="4394"/>
        <w:gridCol w:w="1508"/>
      </w:tblGrid>
      <w:tr w:rsidR="00172992" w14:paraId="5BEFF161" w14:textId="77777777" w:rsidTr="00DA12B4">
        <w:tc>
          <w:tcPr>
            <w:tcW w:w="9016" w:type="dxa"/>
            <w:gridSpan w:val="4"/>
          </w:tcPr>
          <w:p w14:paraId="1E0FB719" w14:textId="77777777" w:rsidR="00172992" w:rsidRDefault="00172992" w:rsidP="00DA12B4">
            <w:r>
              <w:t>Reporting</w:t>
            </w:r>
          </w:p>
        </w:tc>
      </w:tr>
      <w:tr w:rsidR="00172992" w14:paraId="5F813A9E" w14:textId="77777777" w:rsidTr="00DA12B4">
        <w:tc>
          <w:tcPr>
            <w:tcW w:w="901" w:type="dxa"/>
          </w:tcPr>
          <w:p w14:paraId="1F0BF207" w14:textId="77777777" w:rsidR="00172992" w:rsidRDefault="00172992" w:rsidP="00DA12B4">
            <w:r>
              <w:t>29</w:t>
            </w:r>
          </w:p>
        </w:tc>
        <w:tc>
          <w:tcPr>
            <w:tcW w:w="2213" w:type="dxa"/>
          </w:tcPr>
          <w:p w14:paraId="2850BD94" w14:textId="77777777" w:rsidR="00172992" w:rsidRDefault="00172992" w:rsidP="00DA12B4">
            <w:r>
              <w:t>Quotations presented</w:t>
            </w:r>
          </w:p>
        </w:tc>
        <w:tc>
          <w:tcPr>
            <w:tcW w:w="4394" w:type="dxa"/>
          </w:tcPr>
          <w:p w14:paraId="3C8591BC" w14:textId="77777777" w:rsidR="00172992" w:rsidRDefault="00172992" w:rsidP="00DA12B4">
            <w:r>
              <w:t>Were participant quotations presented to illustrate the themes/findings? Was each quotation identified? E.g. participant number</w:t>
            </w:r>
          </w:p>
        </w:tc>
        <w:tc>
          <w:tcPr>
            <w:tcW w:w="1508" w:type="dxa"/>
          </w:tcPr>
          <w:p w14:paraId="6B34B143" w14:textId="77777777" w:rsidR="00172992" w:rsidRDefault="00172992" w:rsidP="00DA12B4">
            <w:r>
              <w:t>Results</w:t>
            </w:r>
          </w:p>
        </w:tc>
      </w:tr>
      <w:tr w:rsidR="00172992" w14:paraId="6C4E0A2B" w14:textId="77777777" w:rsidTr="00DA12B4">
        <w:tc>
          <w:tcPr>
            <w:tcW w:w="901" w:type="dxa"/>
          </w:tcPr>
          <w:p w14:paraId="7BB2B329" w14:textId="77777777" w:rsidR="00172992" w:rsidRDefault="00172992" w:rsidP="00DA12B4">
            <w:r>
              <w:t>30</w:t>
            </w:r>
          </w:p>
        </w:tc>
        <w:tc>
          <w:tcPr>
            <w:tcW w:w="2213" w:type="dxa"/>
          </w:tcPr>
          <w:p w14:paraId="11901E17" w14:textId="77777777" w:rsidR="00172992" w:rsidRDefault="00172992" w:rsidP="00DA12B4">
            <w:r>
              <w:t>Data and findings consistent</w:t>
            </w:r>
          </w:p>
        </w:tc>
        <w:tc>
          <w:tcPr>
            <w:tcW w:w="4394" w:type="dxa"/>
          </w:tcPr>
          <w:p w14:paraId="60DF04F0" w14:textId="77777777" w:rsidR="00172992" w:rsidRDefault="00172992" w:rsidP="00DA12B4">
            <w:r>
              <w:t>Was there consistency between the data presented and the findings?</w:t>
            </w:r>
          </w:p>
        </w:tc>
        <w:tc>
          <w:tcPr>
            <w:tcW w:w="1508" w:type="dxa"/>
          </w:tcPr>
          <w:p w14:paraId="66CD47F2" w14:textId="77777777" w:rsidR="00172992" w:rsidRDefault="00172992" w:rsidP="00DA12B4">
            <w:r>
              <w:t>Discussion</w:t>
            </w:r>
          </w:p>
        </w:tc>
      </w:tr>
      <w:tr w:rsidR="00172992" w14:paraId="2EC67BC5" w14:textId="77777777" w:rsidTr="00DA12B4">
        <w:tc>
          <w:tcPr>
            <w:tcW w:w="901" w:type="dxa"/>
          </w:tcPr>
          <w:p w14:paraId="08E90C1C" w14:textId="77777777" w:rsidR="00172992" w:rsidRDefault="00172992" w:rsidP="00DA12B4">
            <w:r>
              <w:t>31</w:t>
            </w:r>
          </w:p>
        </w:tc>
        <w:tc>
          <w:tcPr>
            <w:tcW w:w="2213" w:type="dxa"/>
          </w:tcPr>
          <w:p w14:paraId="6F8244A4" w14:textId="77777777" w:rsidR="00172992" w:rsidRDefault="00172992" w:rsidP="00DA12B4">
            <w:r>
              <w:t>Clarity of major themes</w:t>
            </w:r>
          </w:p>
        </w:tc>
        <w:tc>
          <w:tcPr>
            <w:tcW w:w="4394" w:type="dxa"/>
          </w:tcPr>
          <w:p w14:paraId="739049CD" w14:textId="77777777" w:rsidR="00172992" w:rsidRDefault="00172992" w:rsidP="00DA12B4">
            <w:r>
              <w:t>Were major themes clearly presented in the findings?</w:t>
            </w:r>
          </w:p>
        </w:tc>
        <w:tc>
          <w:tcPr>
            <w:tcW w:w="1508" w:type="dxa"/>
          </w:tcPr>
          <w:p w14:paraId="016C31FE" w14:textId="695EB627" w:rsidR="00172992" w:rsidRDefault="00172992" w:rsidP="00DA12B4">
            <w:r>
              <w:t>Results</w:t>
            </w:r>
            <w:r w:rsidR="001153FE">
              <w:t xml:space="preserve"> </w:t>
            </w:r>
          </w:p>
        </w:tc>
      </w:tr>
      <w:tr w:rsidR="00172992" w14:paraId="2A647024" w14:textId="77777777" w:rsidTr="00DA12B4">
        <w:tc>
          <w:tcPr>
            <w:tcW w:w="901" w:type="dxa"/>
          </w:tcPr>
          <w:p w14:paraId="0F870BA3" w14:textId="77777777" w:rsidR="00172992" w:rsidRDefault="00172992" w:rsidP="00DA12B4">
            <w:r>
              <w:lastRenderedPageBreak/>
              <w:t>32</w:t>
            </w:r>
          </w:p>
        </w:tc>
        <w:tc>
          <w:tcPr>
            <w:tcW w:w="2213" w:type="dxa"/>
          </w:tcPr>
          <w:p w14:paraId="4AD62DBD" w14:textId="77777777" w:rsidR="00172992" w:rsidRDefault="00172992" w:rsidP="00DA12B4">
            <w:r>
              <w:t>Clarity of minor themes</w:t>
            </w:r>
          </w:p>
        </w:tc>
        <w:tc>
          <w:tcPr>
            <w:tcW w:w="4394" w:type="dxa"/>
          </w:tcPr>
          <w:p w14:paraId="15A592BA" w14:textId="77777777" w:rsidR="00172992" w:rsidRDefault="00172992" w:rsidP="00DA12B4">
            <w:r>
              <w:t>Is there a description of diverse cases or discussion of minor themes?</w:t>
            </w:r>
          </w:p>
        </w:tc>
        <w:tc>
          <w:tcPr>
            <w:tcW w:w="1508" w:type="dxa"/>
          </w:tcPr>
          <w:p w14:paraId="0BFAAA50" w14:textId="77777777" w:rsidR="00172992" w:rsidRDefault="00172992" w:rsidP="00DA12B4">
            <w:r>
              <w:t>Results</w:t>
            </w:r>
          </w:p>
        </w:tc>
      </w:tr>
    </w:tbl>
    <w:p w14:paraId="04E5DFA9" w14:textId="77777777" w:rsidR="00FF1838" w:rsidRDefault="00A50CCF"/>
    <w:sectPr w:rsidR="00FF1838" w:rsidSect="00D6426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1007AD" w14:textId="77777777" w:rsidR="00733B9B" w:rsidRDefault="0071793B">
      <w:pPr>
        <w:spacing w:after="0" w:line="240" w:lineRule="auto"/>
      </w:pPr>
      <w:r>
        <w:separator/>
      </w:r>
    </w:p>
  </w:endnote>
  <w:endnote w:type="continuationSeparator" w:id="0">
    <w:p w14:paraId="49D5BD5D" w14:textId="77777777" w:rsidR="00733B9B" w:rsidRDefault="00717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24105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B20BA" w14:textId="77777777" w:rsidR="00E30DEF" w:rsidRDefault="007179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19D341CF" w14:textId="77777777" w:rsidR="00E30DEF" w:rsidRDefault="00A50C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D269A6" w14:textId="77777777" w:rsidR="00733B9B" w:rsidRDefault="0071793B">
      <w:pPr>
        <w:spacing w:after="0" w:line="240" w:lineRule="auto"/>
      </w:pPr>
      <w:r>
        <w:separator/>
      </w:r>
    </w:p>
  </w:footnote>
  <w:footnote w:type="continuationSeparator" w:id="0">
    <w:p w14:paraId="2B5880FC" w14:textId="77777777" w:rsidR="00733B9B" w:rsidRDefault="007179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92"/>
    <w:rsid w:val="000639DA"/>
    <w:rsid w:val="000F4C1B"/>
    <w:rsid w:val="001153FE"/>
    <w:rsid w:val="00172992"/>
    <w:rsid w:val="00223D8F"/>
    <w:rsid w:val="0028560E"/>
    <w:rsid w:val="00395D58"/>
    <w:rsid w:val="00401FDE"/>
    <w:rsid w:val="00486076"/>
    <w:rsid w:val="00525F50"/>
    <w:rsid w:val="00595EB5"/>
    <w:rsid w:val="0071793B"/>
    <w:rsid w:val="00733B9B"/>
    <w:rsid w:val="007B7842"/>
    <w:rsid w:val="00875BD8"/>
    <w:rsid w:val="00910A64"/>
    <w:rsid w:val="00A50CCF"/>
    <w:rsid w:val="00A6329E"/>
    <w:rsid w:val="00C6376F"/>
    <w:rsid w:val="00CD6F1D"/>
    <w:rsid w:val="00D6426B"/>
    <w:rsid w:val="00DC463F"/>
    <w:rsid w:val="00DD7A04"/>
    <w:rsid w:val="00E52C25"/>
    <w:rsid w:val="00F4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B0FA8"/>
  <w14:defaultImageDpi w14:val="32767"/>
  <w15:chartTrackingRefBased/>
  <w15:docId w15:val="{BCEB0339-7E3D-2941-922C-243369AB0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299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9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29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992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72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 Selveindran</dc:creator>
  <cp:keywords/>
  <dc:description/>
  <cp:lastModifiedBy>chn off32</cp:lastModifiedBy>
  <cp:revision>18</cp:revision>
  <dcterms:created xsi:type="dcterms:W3CDTF">2020-05-12T16:23:00Z</dcterms:created>
  <dcterms:modified xsi:type="dcterms:W3CDTF">2021-03-19T09:19:00Z</dcterms:modified>
</cp:coreProperties>
</file>